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Digital Content 2. Figure that illustrates the symmetric distribution of the funnel plo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771765" cy="5122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1765" cy="512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29189" w:h="16838"/>
      <w:pgMar w:left="8467" w:right="8482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3:06:00Z</dcterms:created>
  <dc:creator>TEESLWW</dc:creator>
  <dc:description/>
  <dc:language>en-US</dc:language>
  <cp:lastModifiedBy>TEESLWW</cp:lastModifiedBy>
  <dcterms:modified xsi:type="dcterms:W3CDTF">2021-04-13T13:07:00Z</dcterms:modified>
  <cp:revision>1</cp:revision>
  <dc:subject/>
  <dc:title>Supplemental Digital Content 2</dc:title>
</cp:coreProperties>
</file>